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1AE" w:rsidRDefault="00F031AE" w:rsidP="00F031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Strains of rainbow trout and brown trout introduced in Chile and the Falkland Islands (sources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cCrimm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971; 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MacCrimmon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and Marshall 1968;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Arrowsmith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Pentelow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1965;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Faundez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et al. 1997;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Colihueque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et al. 2001; McDowall et al. 2001; </w:t>
      </w:r>
      <w:proofErr w:type="spellStart"/>
      <w:r w:rsidRPr="002F6A39">
        <w:rPr>
          <w:rFonts w:ascii="Times New Roman" w:hAnsi="Times New Roman" w:cs="Times New Roman"/>
          <w:sz w:val="24"/>
          <w:szCs w:val="24"/>
          <w:lang w:val="en-GB"/>
        </w:rPr>
        <w:t>Lhorente</w:t>
      </w:r>
      <w:proofErr w:type="spellEnd"/>
      <w:r w:rsidRPr="002F6A39">
        <w:rPr>
          <w:rFonts w:ascii="Times New Roman" w:hAnsi="Times New Roman" w:cs="Times New Roman"/>
          <w:sz w:val="24"/>
          <w:szCs w:val="24"/>
          <w:lang w:val="en-GB"/>
        </w:rPr>
        <w:t xml:space="preserve"> 201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031AE" w:rsidRPr="002F6A39" w:rsidRDefault="00F031AE" w:rsidP="00F031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margin" w:tblpY="34"/>
        <w:tblW w:w="8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702"/>
        <w:gridCol w:w="4964"/>
      </w:tblGrid>
      <w:tr w:rsidR="00F031AE" w:rsidTr="007504DD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 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AE" w:rsidRP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inbow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ou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 (probably steelhead from California)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Pr="006F3F34" w:rsidRDefault="00F031AE" w:rsidP="007504D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fradex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sen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gild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tland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llerupgård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ut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chsel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qua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qua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e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qua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lt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utlod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loops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utlod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elhead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utlod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Le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aldson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qu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NLA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moBreed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vo-kala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RI/MTT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ow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ou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ocks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ocks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ocks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lklan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an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AE" w:rsidRP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ow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ou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rey Trout Farm  (Mr. Thomas Andrews, Guildford, R. Wey; Donald </w:t>
            </w:r>
            <w:proofErr w:type="spellStart"/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ey</w:t>
            </w:r>
            <w:proofErr w:type="spellEnd"/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Pr="006F3F34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cashir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la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tchery </w:t>
            </w:r>
          </w:p>
        </w:tc>
      </w:tr>
      <w:tr w:rsidR="00F031AE" w:rsidRP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taro</w:t>
            </w:r>
            <w:proofErr w:type="spellEnd"/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tchery (probably of German origin) </w:t>
            </w:r>
          </w:p>
        </w:tc>
      </w:tr>
      <w:tr w:rsidR="00F031AE" w:rsidRPr="00F031AE" w:rsidTr="007504D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031AE" w:rsidRPr="006F3F34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Default="00F031AE" w:rsidP="00750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F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 (probably of German origin)</w:t>
            </w:r>
          </w:p>
        </w:tc>
      </w:tr>
      <w:tr w:rsidR="00F031AE" w:rsidRPr="00F031AE" w:rsidTr="007504DD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1AE" w:rsidRPr="006F3F34" w:rsidRDefault="00F031AE" w:rsidP="007504DD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1AE" w:rsidRPr="006F3F34" w:rsidRDefault="00F031AE" w:rsidP="007504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031AE" w:rsidRPr="002F6A39" w:rsidRDefault="00F031AE" w:rsidP="00F031AE">
      <w:pPr>
        <w:spacing w:after="0"/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:rsidR="008B6FEF" w:rsidRPr="00F031AE" w:rsidRDefault="00123170">
      <w:pPr>
        <w:rPr>
          <w:lang w:val="en-GB"/>
        </w:rPr>
      </w:pPr>
    </w:p>
    <w:sectPr w:rsidR="008B6FEF" w:rsidRPr="00F03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1AE"/>
    <w:rsid w:val="00123170"/>
    <w:rsid w:val="00602029"/>
    <w:rsid w:val="00D06781"/>
    <w:rsid w:val="00F0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AE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AE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2</cp:revision>
  <dcterms:created xsi:type="dcterms:W3CDTF">2014-07-15T08:42:00Z</dcterms:created>
  <dcterms:modified xsi:type="dcterms:W3CDTF">2014-07-15T08:42:00Z</dcterms:modified>
</cp:coreProperties>
</file>